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5"/>
        <w:gridCol w:w="1540"/>
        <w:gridCol w:w="1350"/>
        <w:gridCol w:w="1710"/>
        <w:gridCol w:w="720"/>
        <w:gridCol w:w="1440"/>
        <w:gridCol w:w="1350"/>
        <w:gridCol w:w="694"/>
      </w:tblGrid>
      <w:tr w:rsidR="00A82130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A82130" w:rsidRPr="00331075" w:rsidRDefault="00A82130" w:rsidP="00A07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1540" w:type="dxa"/>
            <w:noWrap/>
            <w:hideMark/>
          </w:tcPr>
          <w:p w:rsidR="00A82130" w:rsidRPr="00331075" w:rsidRDefault="00A82130" w:rsidP="00A07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</w:t>
            </w:r>
          </w:p>
        </w:tc>
        <w:tc>
          <w:tcPr>
            <w:tcW w:w="1350" w:type="dxa"/>
            <w:noWrap/>
            <w:hideMark/>
          </w:tcPr>
          <w:p w:rsidR="00A82130" w:rsidRPr="00331075" w:rsidRDefault="00A82130" w:rsidP="00A07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SBS mutational signature</w:t>
            </w:r>
          </w:p>
        </w:tc>
        <w:tc>
          <w:tcPr>
            <w:tcW w:w="1710" w:type="dxa"/>
            <w:noWrap/>
            <w:hideMark/>
          </w:tcPr>
          <w:p w:rsidR="00A82130" w:rsidRPr="00331075" w:rsidRDefault="00A82130" w:rsidP="00A07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ibution (n)</w:t>
            </w:r>
          </w:p>
        </w:tc>
        <w:tc>
          <w:tcPr>
            <w:tcW w:w="720" w:type="dxa"/>
            <w:noWrap/>
            <w:hideMark/>
          </w:tcPr>
          <w:p w:rsidR="00A82130" w:rsidRPr="00331075" w:rsidRDefault="00A82130" w:rsidP="00A07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BS count</w:t>
            </w:r>
          </w:p>
        </w:tc>
        <w:tc>
          <w:tcPr>
            <w:tcW w:w="1440" w:type="dxa"/>
            <w:noWrap/>
            <w:hideMark/>
          </w:tcPr>
          <w:p w:rsidR="00A82130" w:rsidRPr="00331075" w:rsidRDefault="00A82130" w:rsidP="00A07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DBS mutational signature</w:t>
            </w:r>
          </w:p>
        </w:tc>
        <w:tc>
          <w:tcPr>
            <w:tcW w:w="1350" w:type="dxa"/>
            <w:noWrap/>
            <w:hideMark/>
          </w:tcPr>
          <w:p w:rsidR="00A82130" w:rsidRPr="00331075" w:rsidRDefault="00A82130" w:rsidP="00A07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ibution (n)</w:t>
            </w:r>
          </w:p>
        </w:tc>
        <w:tc>
          <w:tcPr>
            <w:tcW w:w="694" w:type="dxa"/>
            <w:noWrap/>
            <w:hideMark/>
          </w:tcPr>
          <w:p w:rsidR="00A82130" w:rsidRPr="00331075" w:rsidRDefault="00A82130" w:rsidP="00A077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DBS count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51 (100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30 (38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41 (177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63 (546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25 (96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63 (451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54 (286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69 (931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347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28 (154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44 (80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73 (386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48 (403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50 (201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7b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55 (435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DBS1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.0 (76)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6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32 (214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43 (342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87</w:t>
            </w:r>
            <w:bookmarkEnd w:id="0"/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25 (36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43 (571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332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40 (175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29 (557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891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51 (118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SCUP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1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50 (390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≤ 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Control 1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Cutaneous SCC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7b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26 (2140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8253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DBS1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86 (229)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Control 2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Cutaneous SCC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7b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41 (1454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3526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DBS1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87 (120)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331075" w:rsidRPr="00331075" w:rsidTr="00A07748">
        <w:trPr>
          <w:trHeight w:val="300"/>
        </w:trPr>
        <w:tc>
          <w:tcPr>
            <w:tcW w:w="1065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Control 3</w:t>
            </w:r>
          </w:p>
        </w:tc>
        <w:tc>
          <w:tcPr>
            <w:tcW w:w="15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Cutaneous SCC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SBS7b</w:t>
            </w:r>
          </w:p>
        </w:tc>
        <w:tc>
          <w:tcPr>
            <w:tcW w:w="171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26 (1757)</w:t>
            </w:r>
          </w:p>
        </w:tc>
        <w:tc>
          <w:tcPr>
            <w:tcW w:w="72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6875</w:t>
            </w:r>
          </w:p>
        </w:tc>
        <w:tc>
          <w:tcPr>
            <w:tcW w:w="144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DBS1</w:t>
            </w:r>
          </w:p>
        </w:tc>
        <w:tc>
          <w:tcPr>
            <w:tcW w:w="1350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0.95 (190)</w:t>
            </w:r>
          </w:p>
        </w:tc>
        <w:tc>
          <w:tcPr>
            <w:tcW w:w="694" w:type="dxa"/>
            <w:noWrap/>
            <w:hideMark/>
          </w:tcPr>
          <w:p w:rsidR="00331075" w:rsidRPr="00331075" w:rsidRDefault="00331075" w:rsidP="00331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075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</w:tr>
    </w:tbl>
    <w:p w:rsidR="009542D0" w:rsidRDefault="007B516C" w:rsidP="009542D0">
      <w:pPr>
        <w:pStyle w:val="Caption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Supplemental </w:t>
      </w:r>
      <w:r w:rsidR="009542D0" w:rsidRPr="008A188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1</w:t>
      </w:r>
      <w:r w:rsidR="009542D0" w:rsidRPr="008A188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="009542D0" w:rsidRPr="008A1882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– Mutational signature analysis for SCCUP cases and cutaneous SCC controls with primary SBS and DBS mutational signature attribution. Proposed etiologies for identified primary SBS mutational signatures: SBS1 – Spontaneous deamination of 5-methylcytosine (clock-like signature); SBS7b – Ultraviolet light </w:t>
      </w:r>
      <w:r w:rsidR="009542D0" w:rsidRPr="004C66D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exposure; SBS6 - Defective DNA mismatch repair; SBS87 - </w:t>
      </w:r>
      <w:proofErr w:type="spellStart"/>
      <w:r w:rsidR="009542D0" w:rsidRPr="004C66D5">
        <w:rPr>
          <w:rFonts w:ascii="Times New Roman" w:hAnsi="Times New Roman" w:cs="Times New Roman"/>
          <w:i w:val="0"/>
          <w:color w:val="auto"/>
          <w:sz w:val="20"/>
          <w:szCs w:val="20"/>
        </w:rPr>
        <w:t>Thiopurine</w:t>
      </w:r>
      <w:proofErr w:type="spellEnd"/>
      <w:r w:rsidR="009542D0" w:rsidRPr="004C66D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chemotherapy treatment. Proposed etiologies for identified primary SBS mutational signatures: DBS1 – (Ultraviolet light exposure).</w:t>
      </w:r>
    </w:p>
    <w:p w:rsidR="00A07748" w:rsidRPr="00A07748" w:rsidRDefault="00A07748" w:rsidP="00AA5851">
      <w:pPr>
        <w:pStyle w:val="Caption"/>
        <w:rPr>
          <w:rFonts w:ascii="Times New Roman" w:hAnsi="Times New Roman" w:cs="Times New Roman"/>
          <w:i w:val="0"/>
          <w:color w:val="auto"/>
          <w:sz w:val="20"/>
          <w:szCs w:val="20"/>
        </w:rPr>
      </w:pPr>
    </w:p>
    <w:sectPr w:rsidR="00A07748" w:rsidRPr="00A07748" w:rsidSect="00A8213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130"/>
    <w:rsid w:val="000F5F36"/>
    <w:rsid w:val="001D5C0C"/>
    <w:rsid w:val="00331075"/>
    <w:rsid w:val="00401CFC"/>
    <w:rsid w:val="00485DCF"/>
    <w:rsid w:val="004F4B55"/>
    <w:rsid w:val="005E18F3"/>
    <w:rsid w:val="006B17D6"/>
    <w:rsid w:val="006D5B58"/>
    <w:rsid w:val="007B516C"/>
    <w:rsid w:val="00923ED6"/>
    <w:rsid w:val="009520AB"/>
    <w:rsid w:val="009542D0"/>
    <w:rsid w:val="009C7ABC"/>
    <w:rsid w:val="00A07748"/>
    <w:rsid w:val="00A82130"/>
    <w:rsid w:val="00AA5851"/>
    <w:rsid w:val="00AB6AB2"/>
    <w:rsid w:val="00B36707"/>
    <w:rsid w:val="00B37403"/>
    <w:rsid w:val="00BE2794"/>
    <w:rsid w:val="00CB6080"/>
    <w:rsid w:val="00D37456"/>
    <w:rsid w:val="00D83656"/>
    <w:rsid w:val="00EC2951"/>
    <w:rsid w:val="00F3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46AB5"/>
  <w15:chartTrackingRefBased/>
  <w15:docId w15:val="{A00955AD-845F-446B-9DF8-529D48367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821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520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0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0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70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Hutchens</dc:creator>
  <cp:keywords/>
  <dc:description/>
  <cp:lastModifiedBy>Troy Hutchens</cp:lastModifiedBy>
  <cp:revision>6</cp:revision>
  <cp:lastPrinted>2023-06-09T19:15:00Z</cp:lastPrinted>
  <dcterms:created xsi:type="dcterms:W3CDTF">2022-11-03T19:37:00Z</dcterms:created>
  <dcterms:modified xsi:type="dcterms:W3CDTF">2023-06-09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89d0ee71dd2ac60a379b673cf9ce0118c43bb8fed66526d179695c92413364</vt:lpwstr>
  </property>
</Properties>
</file>